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F3C21" w14:textId="1B91E1C1" w:rsidR="00F02BCF" w:rsidRPr="003211B4" w:rsidRDefault="00F02BCF" w:rsidP="00F02BCF">
      <w:pPr>
        <w:pStyle w:val="Heading1"/>
        <w:rPr>
          <w:lang w:val="en-US"/>
        </w:rPr>
      </w:pPr>
      <w:r w:rsidRPr="003211B4">
        <w:rPr>
          <w:lang w:val="en-US"/>
        </w:rPr>
        <w:t>Supplementary Material</w:t>
      </w:r>
    </w:p>
    <w:p w14:paraId="5E273551" w14:textId="77777777" w:rsidR="00F02BCF" w:rsidRPr="003211B4" w:rsidRDefault="00F02BCF" w:rsidP="00F02BCF">
      <w:pPr>
        <w:pStyle w:val="Heading2"/>
        <w:rPr>
          <w:lang w:val="en-US"/>
        </w:rPr>
      </w:pPr>
    </w:p>
    <w:p w14:paraId="641D034A" w14:textId="2108801A" w:rsidR="00330BCA" w:rsidRPr="003211B4" w:rsidRDefault="00330BCA" w:rsidP="00F02BCF">
      <w:pPr>
        <w:pStyle w:val="Heading2"/>
        <w:spacing w:line="360" w:lineRule="auto"/>
        <w:rPr>
          <w:lang w:val="en-US"/>
        </w:rPr>
      </w:pPr>
      <w:r w:rsidRPr="003211B4">
        <w:rPr>
          <w:lang w:val="en-US"/>
        </w:rPr>
        <w:t>Inclusion and exclusion criteria</w:t>
      </w:r>
    </w:p>
    <w:p w14:paraId="7CEA6DB6" w14:textId="000A2795" w:rsidR="00417FAD" w:rsidRPr="003211B4" w:rsidRDefault="00470288" w:rsidP="00F02BCF">
      <w:pPr>
        <w:spacing w:line="360" w:lineRule="auto"/>
        <w:rPr>
          <w:lang w:val="en-US"/>
        </w:rPr>
      </w:pPr>
      <w:r w:rsidRPr="003211B4">
        <w:rPr>
          <w:lang w:val="en-US"/>
        </w:rPr>
        <w:t>G</w:t>
      </w:r>
      <w:r w:rsidR="00417FAD" w:rsidRPr="003211B4">
        <w:rPr>
          <w:lang w:val="en-US"/>
        </w:rPr>
        <w:t>eneral exclusion criteria</w:t>
      </w:r>
    </w:p>
    <w:p w14:paraId="487FCACA" w14:textId="77777777" w:rsidR="006430BB" w:rsidRPr="003211B4" w:rsidRDefault="006430BB" w:rsidP="00417FAD">
      <w:pPr>
        <w:pStyle w:val="ListParagraph"/>
        <w:numPr>
          <w:ilvl w:val="0"/>
          <w:numId w:val="1"/>
        </w:numPr>
        <w:rPr>
          <w:lang w:val="en-US"/>
        </w:rPr>
      </w:pPr>
      <w:r w:rsidRPr="003211B4">
        <w:rPr>
          <w:lang w:val="en-US"/>
        </w:rPr>
        <w:t xml:space="preserve">not able to give informed </w:t>
      </w:r>
      <w:proofErr w:type="gramStart"/>
      <w:r w:rsidRPr="003211B4">
        <w:rPr>
          <w:lang w:val="en-US"/>
        </w:rPr>
        <w:t>consent</w:t>
      </w:r>
      <w:proofErr w:type="gramEnd"/>
    </w:p>
    <w:p w14:paraId="699381F8" w14:textId="77777777" w:rsidR="006430BB" w:rsidRPr="003211B4" w:rsidRDefault="006430BB" w:rsidP="006430BB">
      <w:pPr>
        <w:pStyle w:val="ListParagraph"/>
        <w:numPr>
          <w:ilvl w:val="0"/>
          <w:numId w:val="1"/>
        </w:numPr>
        <w:rPr>
          <w:lang w:val="en-US"/>
        </w:rPr>
      </w:pPr>
      <w:r w:rsidRPr="003211B4">
        <w:rPr>
          <w:lang w:val="en-US"/>
        </w:rPr>
        <w:t xml:space="preserve">insufficient language skills </w:t>
      </w:r>
    </w:p>
    <w:p w14:paraId="5AEDF816" w14:textId="77777777" w:rsidR="00417FAD" w:rsidRPr="003211B4" w:rsidRDefault="00417FAD" w:rsidP="00417FAD">
      <w:pPr>
        <w:pStyle w:val="ListParagraph"/>
        <w:numPr>
          <w:ilvl w:val="0"/>
          <w:numId w:val="1"/>
        </w:numPr>
        <w:rPr>
          <w:lang w:val="en-US"/>
        </w:rPr>
      </w:pPr>
      <w:r w:rsidRPr="003211B4">
        <w:rPr>
          <w:lang w:val="en-US"/>
        </w:rPr>
        <w:t>alcohol- or drug abuse</w:t>
      </w:r>
    </w:p>
    <w:p w14:paraId="76533A88" w14:textId="77777777" w:rsidR="006430BB" w:rsidRPr="003211B4" w:rsidRDefault="00417FAD" w:rsidP="006430BB">
      <w:pPr>
        <w:pStyle w:val="ListParagraph"/>
        <w:numPr>
          <w:ilvl w:val="0"/>
          <w:numId w:val="1"/>
        </w:numPr>
        <w:rPr>
          <w:lang w:val="en-US"/>
        </w:rPr>
      </w:pPr>
      <w:r w:rsidRPr="003211B4">
        <w:rPr>
          <w:lang w:val="en-US"/>
        </w:rPr>
        <w:t>pregnancy or lactation</w:t>
      </w:r>
    </w:p>
    <w:p w14:paraId="71F96BBD" w14:textId="78914B0A" w:rsidR="006E0E22" w:rsidRPr="003211B4" w:rsidRDefault="006E0E22" w:rsidP="006E0E22">
      <w:pPr>
        <w:pStyle w:val="ListParagraph"/>
        <w:numPr>
          <w:ilvl w:val="0"/>
          <w:numId w:val="1"/>
        </w:numPr>
        <w:rPr>
          <w:lang w:val="en-US"/>
        </w:rPr>
      </w:pPr>
      <w:r w:rsidRPr="003211B4">
        <w:rPr>
          <w:lang w:val="en-US"/>
        </w:rPr>
        <w:t>participation in drug trial &lt;30 days before inclusion</w:t>
      </w:r>
    </w:p>
    <w:p w14:paraId="78F8C786" w14:textId="77777777" w:rsidR="00470288" w:rsidRPr="003211B4" w:rsidRDefault="00470288" w:rsidP="00470288">
      <w:pPr>
        <w:pStyle w:val="ListParagraph"/>
        <w:rPr>
          <w:lang w:val="en-US"/>
        </w:rPr>
      </w:pPr>
    </w:p>
    <w:p w14:paraId="7C4988B5" w14:textId="381106E3" w:rsidR="00470288" w:rsidRPr="003211B4" w:rsidRDefault="00470288" w:rsidP="00470288">
      <w:pPr>
        <w:rPr>
          <w:lang w:val="en-US"/>
        </w:rPr>
      </w:pPr>
      <w:r w:rsidRPr="003211B4">
        <w:rPr>
          <w:lang w:val="en-US"/>
        </w:rPr>
        <w:t>Inclusion criteria for polyneuropathy patients (England et. al.)</w:t>
      </w:r>
    </w:p>
    <w:p w14:paraId="2C0E711B" w14:textId="77777777" w:rsidR="00470288" w:rsidRPr="003211B4" w:rsidRDefault="00470288" w:rsidP="00470288">
      <w:pPr>
        <w:pStyle w:val="ListParagraph"/>
        <w:numPr>
          <w:ilvl w:val="0"/>
          <w:numId w:val="3"/>
        </w:numPr>
        <w:rPr>
          <w:lang w:val="en-US"/>
        </w:rPr>
      </w:pPr>
      <w:r w:rsidRPr="003211B4">
        <w:rPr>
          <w:lang w:val="en-US"/>
        </w:rPr>
        <w:t>presence of neuropathic signs and/or symptoms</w:t>
      </w:r>
    </w:p>
    <w:p w14:paraId="4115DB45" w14:textId="7B0B5A7C" w:rsidR="00470288" w:rsidRPr="003211B4" w:rsidRDefault="00470288" w:rsidP="00470288">
      <w:pPr>
        <w:pStyle w:val="ListParagraph"/>
        <w:numPr>
          <w:ilvl w:val="0"/>
          <w:numId w:val="3"/>
        </w:numPr>
        <w:rPr>
          <w:lang w:val="en-US"/>
        </w:rPr>
      </w:pPr>
      <w:r w:rsidRPr="003211B4">
        <w:rPr>
          <w:lang w:val="en-US"/>
        </w:rPr>
        <w:t xml:space="preserve">abnormal electrophysiology or </w:t>
      </w:r>
      <w:r w:rsidRPr="003211B4">
        <w:rPr>
          <w:i/>
          <w:lang w:val="en-US"/>
        </w:rPr>
        <w:t>small fiber testing</w:t>
      </w:r>
    </w:p>
    <w:p w14:paraId="7D9B3C28" w14:textId="77777777" w:rsidR="00470288" w:rsidRPr="003211B4" w:rsidRDefault="00470288" w:rsidP="00470288">
      <w:pPr>
        <w:pStyle w:val="ListParagraph"/>
        <w:ind w:left="770"/>
        <w:rPr>
          <w:iCs/>
          <w:lang w:val="en-US"/>
        </w:rPr>
      </w:pPr>
    </w:p>
    <w:p w14:paraId="7E89C453" w14:textId="77777777" w:rsidR="00470288" w:rsidRPr="003211B4" w:rsidRDefault="00470288" w:rsidP="00470288">
      <w:pPr>
        <w:rPr>
          <w:lang w:val="en-US"/>
        </w:rPr>
      </w:pPr>
      <w:r w:rsidRPr="003211B4">
        <w:rPr>
          <w:lang w:val="en-US"/>
        </w:rPr>
        <w:t>Fabry patients</w:t>
      </w:r>
    </w:p>
    <w:p w14:paraId="063D9154" w14:textId="77777777" w:rsidR="00470288" w:rsidRPr="003211B4" w:rsidRDefault="00470288" w:rsidP="00470288">
      <w:pPr>
        <w:pStyle w:val="ListParagraph"/>
        <w:numPr>
          <w:ilvl w:val="0"/>
          <w:numId w:val="4"/>
        </w:numPr>
        <w:rPr>
          <w:lang w:val="en-US"/>
        </w:rPr>
      </w:pPr>
      <w:r w:rsidRPr="003211B4">
        <w:rPr>
          <w:lang w:val="en-US"/>
        </w:rPr>
        <w:t>mutation in the alpha-Gal-gene</w:t>
      </w:r>
    </w:p>
    <w:p w14:paraId="239EB301" w14:textId="634E403E" w:rsidR="00470288" w:rsidRPr="003211B4" w:rsidRDefault="00470288" w:rsidP="00470288">
      <w:pPr>
        <w:pStyle w:val="ListParagraph"/>
        <w:numPr>
          <w:ilvl w:val="0"/>
          <w:numId w:val="4"/>
        </w:numPr>
        <w:rPr>
          <w:lang w:val="en-US"/>
        </w:rPr>
      </w:pPr>
      <w:r w:rsidRPr="003211B4">
        <w:rPr>
          <w:lang w:val="en-US"/>
        </w:rPr>
        <w:t>clinical evaluation in a Fabry center</w:t>
      </w:r>
    </w:p>
    <w:p w14:paraId="08A72714" w14:textId="1FDE31D5" w:rsidR="00417FAD" w:rsidRPr="003211B4" w:rsidRDefault="00470288" w:rsidP="00417FAD">
      <w:pPr>
        <w:rPr>
          <w:lang w:val="en-US"/>
        </w:rPr>
      </w:pPr>
      <w:r w:rsidRPr="003211B4">
        <w:rPr>
          <w:lang w:val="en-US"/>
        </w:rPr>
        <w:br/>
        <w:t>E</w:t>
      </w:r>
      <w:r w:rsidR="00417FAD" w:rsidRPr="003211B4">
        <w:rPr>
          <w:lang w:val="en-US"/>
        </w:rPr>
        <w:t>xclusion criteria for healthy controls (according to Gierthmühlen et al.</w:t>
      </w:r>
      <w:r w:rsidR="00330BCA" w:rsidRPr="003211B4">
        <w:rPr>
          <w:lang w:val="en-US"/>
        </w:rPr>
        <w:t xml:space="preserve"> 2015, </w:t>
      </w:r>
      <w:r w:rsidR="00330BCA" w:rsidRPr="003211B4">
        <w:rPr>
          <w:i/>
          <w:iCs/>
          <w:lang w:val="en-US"/>
        </w:rPr>
        <w:t>PMID 26075963</w:t>
      </w:r>
      <w:r w:rsidR="00417FAD" w:rsidRPr="003211B4">
        <w:rPr>
          <w:lang w:val="en-US"/>
        </w:rPr>
        <w:t>)</w:t>
      </w:r>
    </w:p>
    <w:p w14:paraId="0F92CFA8" w14:textId="77777777" w:rsidR="006E0E22" w:rsidRPr="003211B4" w:rsidRDefault="006E0E22" w:rsidP="006E0E22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current pain or relevant pain in the last 14 days</w:t>
      </w:r>
    </w:p>
    <w:p w14:paraId="0E352C03" w14:textId="606FB1D0" w:rsidR="006430BB" w:rsidRPr="003211B4" w:rsidRDefault="000046DE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 xml:space="preserve">relevant strong pain in </w:t>
      </w:r>
      <w:r w:rsidR="006430BB" w:rsidRPr="003211B4">
        <w:rPr>
          <w:lang w:val="en-US"/>
        </w:rPr>
        <w:t>the past 3 months</w:t>
      </w:r>
      <w:r w:rsidR="006E0E22" w:rsidRPr="003211B4">
        <w:rPr>
          <w:lang w:val="en-US"/>
        </w:rPr>
        <w:t xml:space="preserve">, including radiculopathy, headache, local back </w:t>
      </w:r>
      <w:proofErr w:type="gramStart"/>
      <w:r w:rsidR="006E0E22" w:rsidRPr="003211B4">
        <w:rPr>
          <w:lang w:val="en-US"/>
        </w:rPr>
        <w:t>pain</w:t>
      </w:r>
      <w:proofErr w:type="gramEnd"/>
    </w:p>
    <w:p w14:paraId="28E6299C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analgesic intake on &gt;10 days in the last month</w:t>
      </w:r>
    </w:p>
    <w:p w14:paraId="20D71A31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any analgesic intake in the last 14 days</w:t>
      </w:r>
    </w:p>
    <w:p w14:paraId="77149F71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intake of triptans in the last 24 months</w:t>
      </w:r>
    </w:p>
    <w:p w14:paraId="6D35A37D" w14:textId="77777777" w:rsidR="006E0E22" w:rsidRPr="003211B4" w:rsidRDefault="006E0E22" w:rsidP="006E0E22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migraine with &gt;1 attack in the last 24 months</w:t>
      </w:r>
    </w:p>
    <w:p w14:paraId="3DCDF2EA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history of chronic pain</w:t>
      </w:r>
    </w:p>
    <w:p w14:paraId="20ECC244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frequent work absence due to pain</w:t>
      </w:r>
    </w:p>
    <w:p w14:paraId="35E57A94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psychological or psychiatric treatment for a longer period in the last 5 years</w:t>
      </w:r>
    </w:p>
    <w:p w14:paraId="3F9C4B5E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smoking &gt;39 cigarettes per day</w:t>
      </w:r>
    </w:p>
    <w:p w14:paraId="6A04398D" w14:textId="77777777" w:rsidR="006430BB" w:rsidRPr="003211B4" w:rsidRDefault="006430BB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 xml:space="preserve">regular intake of </w:t>
      </w:r>
      <w:r w:rsidR="00480C40" w:rsidRPr="003211B4">
        <w:rPr>
          <w:lang w:val="en-US"/>
        </w:rPr>
        <w:t xml:space="preserve">medication, especially </w:t>
      </w:r>
      <w:r w:rsidRPr="003211B4">
        <w:rPr>
          <w:lang w:val="en-US"/>
        </w:rPr>
        <w:t>psychostimulants</w:t>
      </w:r>
      <w:r w:rsidR="00480C40" w:rsidRPr="003211B4">
        <w:rPr>
          <w:lang w:val="en-US"/>
        </w:rPr>
        <w:t xml:space="preserve"> (contraceptives, </w:t>
      </w:r>
      <w:r w:rsidR="00480C40" w:rsidRPr="003211B4">
        <w:rPr>
          <w:i/>
          <w:lang w:val="en-US"/>
        </w:rPr>
        <w:t>blood pressure and well-controlled thyroid medication was tolerated</w:t>
      </w:r>
      <w:r w:rsidR="00480C40" w:rsidRPr="003211B4">
        <w:rPr>
          <w:lang w:val="en-US"/>
        </w:rPr>
        <w:t>)</w:t>
      </w:r>
      <w:r w:rsidR="006E0E22" w:rsidRPr="003211B4">
        <w:rPr>
          <w:lang w:val="en-US"/>
        </w:rPr>
        <w:t xml:space="preserve"> or St. John´s wort or past intake in the last 7 </w:t>
      </w:r>
      <w:proofErr w:type="gramStart"/>
      <w:r w:rsidR="006E0E22" w:rsidRPr="003211B4">
        <w:rPr>
          <w:lang w:val="en-US"/>
        </w:rPr>
        <w:t>days</w:t>
      </w:r>
      <w:proofErr w:type="gramEnd"/>
    </w:p>
    <w:p w14:paraId="3F20BF59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intake of illegal drugs, including cannabis in the past 4 weeks</w:t>
      </w:r>
    </w:p>
    <w:p w14:paraId="66598D1A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alcohol consumption in the past 48 hours</w:t>
      </w:r>
    </w:p>
    <w:p w14:paraId="1486FB22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energy drink consumption in the past 48 hours</w:t>
      </w:r>
    </w:p>
    <w:p w14:paraId="195D1548" w14:textId="77777777" w:rsidR="006E0E22" w:rsidRPr="003211B4" w:rsidRDefault="006E0E22" w:rsidP="000046DE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intake of any drugs with psycho-/neuropharmacological effects in the last 3 months</w:t>
      </w:r>
    </w:p>
    <w:p w14:paraId="23061B0A" w14:textId="6CCA4FA7" w:rsidR="00480C40" w:rsidRPr="003211B4" w:rsidRDefault="006E0E22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 xml:space="preserve">severe </w:t>
      </w:r>
      <w:r w:rsidR="00480C40" w:rsidRPr="003211B4">
        <w:rPr>
          <w:lang w:val="en-US"/>
        </w:rPr>
        <w:t>disorders of</w:t>
      </w:r>
      <w:r w:rsidR="00330BCA" w:rsidRPr="003211B4">
        <w:rPr>
          <w:lang w:val="en-US"/>
        </w:rPr>
        <w:t xml:space="preserve"> </w:t>
      </w:r>
      <w:r w:rsidR="00480C40" w:rsidRPr="003211B4">
        <w:rPr>
          <w:lang w:val="en-US"/>
        </w:rPr>
        <w:t xml:space="preserve">the nervous system, the respiratory system, uncontrolled disorders </w:t>
      </w:r>
      <w:r w:rsidR="00330BCA" w:rsidRPr="003211B4">
        <w:rPr>
          <w:lang w:val="en-US"/>
        </w:rPr>
        <w:t>of the</w:t>
      </w:r>
      <w:r w:rsidR="00480C40" w:rsidRPr="003211B4">
        <w:rPr>
          <w:lang w:val="en-US"/>
        </w:rPr>
        <w:t xml:space="preserve"> circulatory system, gastrointestinal disorders, disorders of liver, gall bladder or pancreas, </w:t>
      </w:r>
      <w:r w:rsidR="00C67056" w:rsidRPr="003211B4">
        <w:rPr>
          <w:lang w:val="en-US"/>
        </w:rPr>
        <w:t xml:space="preserve">kidneys or the urogenital system, </w:t>
      </w:r>
      <w:r w:rsidR="00480C40" w:rsidRPr="003211B4">
        <w:rPr>
          <w:lang w:val="en-US"/>
        </w:rPr>
        <w:t xml:space="preserve">metabolic disorders, </w:t>
      </w:r>
      <w:r w:rsidR="00330BCA" w:rsidRPr="003211B4">
        <w:rPr>
          <w:lang w:val="en-US"/>
        </w:rPr>
        <w:t>musculoskeletal</w:t>
      </w:r>
      <w:r w:rsidR="00480C40" w:rsidRPr="003211B4">
        <w:rPr>
          <w:lang w:val="en-US"/>
        </w:rPr>
        <w:t xml:space="preserve"> disorders, hepatitis, HIV</w:t>
      </w:r>
    </w:p>
    <w:p w14:paraId="3C4804BB" w14:textId="77777777" w:rsidR="00417FAD" w:rsidRPr="003211B4" w:rsidRDefault="00480C40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diagnosed depression, anxiety, panic attacks, eating disorders, ch</w:t>
      </w:r>
      <w:r w:rsidR="006E0E22" w:rsidRPr="003211B4">
        <w:rPr>
          <w:lang w:val="en-US"/>
        </w:rPr>
        <w:t xml:space="preserve">ronic fatigue or exhaustion, addiction or dependence, </w:t>
      </w:r>
      <w:proofErr w:type="gramStart"/>
      <w:r w:rsidR="006E0E22" w:rsidRPr="003211B4">
        <w:rPr>
          <w:lang w:val="en-US"/>
        </w:rPr>
        <w:t>psychosis</w:t>
      </w:r>
      <w:proofErr w:type="gramEnd"/>
    </w:p>
    <w:p w14:paraId="31EA5952" w14:textId="77777777" w:rsidR="006E0E22" w:rsidRPr="003211B4" w:rsidRDefault="006E0E22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 xml:space="preserve">skin diseases including the testing </w:t>
      </w:r>
      <w:proofErr w:type="gramStart"/>
      <w:r w:rsidRPr="003211B4">
        <w:rPr>
          <w:lang w:val="en-US"/>
        </w:rPr>
        <w:t>area</w:t>
      </w:r>
      <w:proofErr w:type="gramEnd"/>
    </w:p>
    <w:p w14:paraId="06715B09" w14:textId="77777777" w:rsidR="006E0E22" w:rsidRPr="003211B4" w:rsidRDefault="006E0E22" w:rsidP="006E0E22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polyneuropathy</w:t>
      </w:r>
    </w:p>
    <w:p w14:paraId="45BE1D3E" w14:textId="5380C39B" w:rsidR="006E0E22" w:rsidRPr="003211B4" w:rsidRDefault="006E0E22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 xml:space="preserve">jet lag, irregular </w:t>
      </w:r>
      <w:r w:rsidR="00330BCA" w:rsidRPr="003211B4">
        <w:rPr>
          <w:lang w:val="en-US"/>
        </w:rPr>
        <w:t>working</w:t>
      </w:r>
      <w:r w:rsidRPr="003211B4">
        <w:rPr>
          <w:lang w:val="en-US"/>
        </w:rPr>
        <w:t xml:space="preserve"> hours or sleep restriction in the last 2 </w:t>
      </w:r>
      <w:proofErr w:type="gramStart"/>
      <w:r w:rsidRPr="003211B4">
        <w:rPr>
          <w:lang w:val="en-US"/>
        </w:rPr>
        <w:t>days</w:t>
      </w:r>
      <w:proofErr w:type="gramEnd"/>
    </w:p>
    <w:p w14:paraId="2974BD79" w14:textId="6F2D42DD" w:rsidR="006E0E22" w:rsidRPr="003211B4" w:rsidRDefault="006E0E22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changes in physical exercise 1 week prior to th</w:t>
      </w:r>
      <w:r w:rsidR="00330BCA" w:rsidRPr="003211B4">
        <w:rPr>
          <w:lang w:val="en-US"/>
        </w:rPr>
        <w:t>e</w:t>
      </w:r>
      <w:r w:rsidRPr="003211B4">
        <w:rPr>
          <w:lang w:val="en-US"/>
        </w:rPr>
        <w:t xml:space="preserve"> study</w:t>
      </w:r>
    </w:p>
    <w:p w14:paraId="7E959EA6" w14:textId="77777777" w:rsidR="006E0E22" w:rsidRPr="003211B4" w:rsidRDefault="00CF0C5B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absent or abnormally diminished Achilles´ tendon reflex</w:t>
      </w:r>
    </w:p>
    <w:p w14:paraId="4CF44263" w14:textId="77777777" w:rsidR="00CF0C5B" w:rsidRPr="003211B4" w:rsidRDefault="00CF0C5B" w:rsidP="00480C40">
      <w:pPr>
        <w:pStyle w:val="ListParagraph"/>
        <w:numPr>
          <w:ilvl w:val="0"/>
          <w:numId w:val="2"/>
        </w:numPr>
        <w:rPr>
          <w:lang w:val="en-US"/>
        </w:rPr>
      </w:pPr>
      <w:r w:rsidRPr="003211B4">
        <w:rPr>
          <w:lang w:val="en-US"/>
        </w:rPr>
        <w:t>vibration detection threshold &lt;5/8 &lt;60 years or &lt;4/8 &gt;60 years at the medial malleolus</w:t>
      </w:r>
    </w:p>
    <w:p w14:paraId="710C4271" w14:textId="72ABAD7B" w:rsidR="00C82074" w:rsidRPr="003211B4" w:rsidRDefault="00C82074" w:rsidP="00F02BCF">
      <w:pPr>
        <w:rPr>
          <w:lang w:val="en-US"/>
        </w:rPr>
      </w:pPr>
    </w:p>
    <w:p w14:paraId="3F2B3FF2" w14:textId="356D53C4" w:rsidR="00F02BCF" w:rsidRPr="003211B4" w:rsidRDefault="00F02BCF" w:rsidP="00F02BCF">
      <w:pPr>
        <w:pStyle w:val="Heading2"/>
        <w:spacing w:line="360" w:lineRule="auto"/>
        <w:rPr>
          <w:lang w:val="en-US"/>
        </w:rPr>
      </w:pPr>
      <w:r w:rsidRPr="003211B4">
        <w:rPr>
          <w:lang w:val="en-US"/>
        </w:rPr>
        <w:t xml:space="preserve">Supplementary Tables  </w:t>
      </w:r>
    </w:p>
    <w:p w14:paraId="66D3A640" w14:textId="3E3366A3" w:rsidR="00F02BCF" w:rsidRPr="003211B4" w:rsidRDefault="00F02BCF" w:rsidP="00F02BCF">
      <w:pPr>
        <w:spacing w:line="360" w:lineRule="auto"/>
        <w:jc w:val="both"/>
        <w:rPr>
          <w:color w:val="000000" w:themeColor="text1"/>
          <w:lang w:val="en-US"/>
        </w:rPr>
      </w:pPr>
      <w:r w:rsidRPr="003211B4">
        <w:rPr>
          <w:color w:val="000000" w:themeColor="text1"/>
          <w:lang w:val="en-US"/>
        </w:rPr>
        <w:t>Overview of abnormal EEG and QST results in FD patients (</w:t>
      </w:r>
      <w:r w:rsidRPr="003211B4">
        <w:rPr>
          <w:b/>
          <w:bCs/>
          <w:color w:val="000000" w:themeColor="text1"/>
          <w:lang w:val="en-US"/>
        </w:rPr>
        <w:t>A</w:t>
      </w:r>
      <w:r w:rsidRPr="003211B4">
        <w:rPr>
          <w:color w:val="000000" w:themeColor="text1"/>
          <w:lang w:val="en-US"/>
        </w:rPr>
        <w:t>) or the age matched PNP patient cohort (</w:t>
      </w:r>
      <w:r w:rsidRPr="003211B4">
        <w:rPr>
          <w:b/>
          <w:bCs/>
          <w:color w:val="000000" w:themeColor="text1"/>
          <w:lang w:val="en-US"/>
        </w:rPr>
        <w:t>B</w:t>
      </w:r>
      <w:r w:rsidRPr="003211B4">
        <w:rPr>
          <w:color w:val="000000" w:themeColor="text1"/>
          <w:lang w:val="en-US"/>
        </w:rPr>
        <w:t xml:space="preserve">) whose EEG data complied with our inclusion criteria at the foot (“abnormal” as defined above and indicated through “x”). </w:t>
      </w:r>
    </w:p>
    <w:p w14:paraId="54F54C49" w14:textId="40D170BA" w:rsidR="00F02BCF" w:rsidRPr="003211B4" w:rsidRDefault="00F02BCF" w:rsidP="00F02BCF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3211B4">
        <w:rPr>
          <w:b/>
          <w:bCs/>
          <w:color w:val="000000" w:themeColor="text1"/>
          <w:lang w:val="en-US"/>
        </w:rPr>
        <w:t>A</w:t>
      </w:r>
    </w:p>
    <w:tbl>
      <w:tblPr>
        <w:tblStyle w:val="TableGrid"/>
        <w:tblW w:w="7961" w:type="dxa"/>
        <w:tblLook w:val="04A0" w:firstRow="1" w:lastRow="0" w:firstColumn="1" w:lastColumn="0" w:noHBand="0" w:noVBand="1"/>
      </w:tblPr>
      <w:tblGrid>
        <w:gridCol w:w="1271"/>
        <w:gridCol w:w="651"/>
        <w:gridCol w:w="1115"/>
        <w:gridCol w:w="992"/>
        <w:gridCol w:w="1238"/>
        <w:gridCol w:w="614"/>
        <w:gridCol w:w="709"/>
        <w:gridCol w:w="704"/>
        <w:gridCol w:w="667"/>
      </w:tblGrid>
      <w:tr w:rsidR="00F02BCF" w:rsidRPr="003211B4" w14:paraId="7665E100" w14:textId="77777777" w:rsidTr="000B7AF7">
        <w:trPr>
          <w:trHeight w:val="329"/>
        </w:trPr>
        <w:tc>
          <w:tcPr>
            <w:tcW w:w="1271" w:type="dxa"/>
            <w:noWrap/>
            <w:vAlign w:val="center"/>
          </w:tcPr>
          <w:p w14:paraId="609DE35A" w14:textId="77777777" w:rsidR="00F02BCF" w:rsidRPr="003211B4" w:rsidRDefault="00F02BCF" w:rsidP="000B7AF7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FD patient</w:t>
            </w:r>
          </w:p>
        </w:tc>
        <w:tc>
          <w:tcPr>
            <w:tcW w:w="651" w:type="dxa"/>
            <w:noWrap/>
            <w:vAlign w:val="center"/>
          </w:tcPr>
          <w:p w14:paraId="2427E870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pain</w:t>
            </w:r>
          </w:p>
        </w:tc>
        <w:tc>
          <w:tcPr>
            <w:tcW w:w="1115" w:type="dxa"/>
            <w:vAlign w:val="center"/>
          </w:tcPr>
          <w:p w14:paraId="2A0CC404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PDQ:</w:t>
            </w:r>
            <w:r w:rsidRPr="003211B4">
              <w:rPr>
                <w:b/>
                <w:bCs/>
                <w:color w:val="000000" w:themeColor="text1"/>
                <w:lang w:val="en-US"/>
              </w:rPr>
              <w:br/>
              <w:t>NP probable</w:t>
            </w:r>
          </w:p>
        </w:tc>
        <w:tc>
          <w:tcPr>
            <w:tcW w:w="992" w:type="dxa"/>
            <w:noWrap/>
            <w:vAlign w:val="center"/>
          </w:tcPr>
          <w:p w14:paraId="46C89130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N2-</w:t>
            </w:r>
            <w:r w:rsidRPr="003211B4">
              <w:rPr>
                <w:b/>
                <w:bCs/>
                <w:color w:val="000000" w:themeColor="text1"/>
                <w:lang w:val="en-US"/>
              </w:rPr>
              <w:br/>
              <w:t>latency</w:t>
            </w:r>
          </w:p>
        </w:tc>
        <w:tc>
          <w:tcPr>
            <w:tcW w:w="1238" w:type="dxa"/>
            <w:noWrap/>
            <w:vAlign w:val="center"/>
          </w:tcPr>
          <w:p w14:paraId="1776C012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N2P2-amplitude</w:t>
            </w:r>
          </w:p>
        </w:tc>
        <w:tc>
          <w:tcPr>
            <w:tcW w:w="614" w:type="dxa"/>
            <w:vAlign w:val="center"/>
          </w:tcPr>
          <w:p w14:paraId="41B34004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CDT</w:t>
            </w:r>
          </w:p>
        </w:tc>
        <w:tc>
          <w:tcPr>
            <w:tcW w:w="709" w:type="dxa"/>
            <w:noWrap/>
            <w:vAlign w:val="center"/>
          </w:tcPr>
          <w:p w14:paraId="14ABAC40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MPT</w:t>
            </w:r>
          </w:p>
        </w:tc>
        <w:tc>
          <w:tcPr>
            <w:tcW w:w="704" w:type="dxa"/>
            <w:noWrap/>
            <w:vAlign w:val="center"/>
          </w:tcPr>
          <w:p w14:paraId="18FBE21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WDT</w:t>
            </w:r>
          </w:p>
        </w:tc>
        <w:tc>
          <w:tcPr>
            <w:tcW w:w="667" w:type="dxa"/>
            <w:noWrap/>
            <w:vAlign w:val="center"/>
          </w:tcPr>
          <w:p w14:paraId="121CD00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HPT</w:t>
            </w:r>
          </w:p>
        </w:tc>
      </w:tr>
      <w:tr w:rsidR="00F02BCF" w:rsidRPr="003211B4" w14:paraId="129884B9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3D75C73E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</w:t>
            </w:r>
          </w:p>
        </w:tc>
        <w:tc>
          <w:tcPr>
            <w:tcW w:w="651" w:type="dxa"/>
            <w:noWrap/>
            <w:hideMark/>
          </w:tcPr>
          <w:p w14:paraId="6A69744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6A9FCBE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F5EF2A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4890BDC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14" w:type="dxa"/>
          </w:tcPr>
          <w:p w14:paraId="73CE2AF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475399E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6D45028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0B7E97F7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41ED1A46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00286435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2</w:t>
            </w:r>
          </w:p>
        </w:tc>
        <w:tc>
          <w:tcPr>
            <w:tcW w:w="651" w:type="dxa"/>
            <w:noWrap/>
            <w:hideMark/>
          </w:tcPr>
          <w:p w14:paraId="2899052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11681A2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61BF9EEF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0F41181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4F45AEA0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F491787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721862F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2C9A990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2F6933F2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4015D7E1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4</w:t>
            </w:r>
          </w:p>
        </w:tc>
        <w:tc>
          <w:tcPr>
            <w:tcW w:w="651" w:type="dxa"/>
            <w:noWrap/>
            <w:hideMark/>
          </w:tcPr>
          <w:p w14:paraId="2107B48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3FA52DB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ED8297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05BC6FF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2920ECA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6F231E1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3146B31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0509B7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</w:tr>
      <w:tr w:rsidR="00F02BCF" w:rsidRPr="003211B4" w14:paraId="0F71EAD2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71FA8D39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5</w:t>
            </w:r>
          </w:p>
        </w:tc>
        <w:tc>
          <w:tcPr>
            <w:tcW w:w="651" w:type="dxa"/>
            <w:noWrap/>
            <w:hideMark/>
          </w:tcPr>
          <w:p w14:paraId="3408C8C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500B6AE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11146B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6ED2745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1AC5ADE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2CAD6CA2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142D440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27980E8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28DD2348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04A4059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6</w:t>
            </w:r>
          </w:p>
        </w:tc>
        <w:tc>
          <w:tcPr>
            <w:tcW w:w="651" w:type="dxa"/>
            <w:noWrap/>
            <w:hideMark/>
          </w:tcPr>
          <w:p w14:paraId="5B9369C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414EC4A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05DAF2B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3B9E2B3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3DED144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B2EE6B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6154EF6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12718A8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</w:tr>
      <w:tr w:rsidR="00F02BCF" w:rsidRPr="003211B4" w14:paraId="691041E8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469F55C0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7</w:t>
            </w:r>
          </w:p>
        </w:tc>
        <w:tc>
          <w:tcPr>
            <w:tcW w:w="651" w:type="dxa"/>
            <w:noWrap/>
            <w:hideMark/>
          </w:tcPr>
          <w:p w14:paraId="69A9835C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27214DB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43B04C6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5D6F4E0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14" w:type="dxa"/>
          </w:tcPr>
          <w:p w14:paraId="12122BA2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E20905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224E0CB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274A50F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1087328B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FBD53FF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9</w:t>
            </w:r>
          </w:p>
        </w:tc>
        <w:tc>
          <w:tcPr>
            <w:tcW w:w="651" w:type="dxa"/>
            <w:noWrap/>
            <w:hideMark/>
          </w:tcPr>
          <w:p w14:paraId="0D4C3B00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40802EE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10949E87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30925A8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79A739A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1F5B318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0888DA7F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532FFA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</w:tr>
      <w:tr w:rsidR="00F02BCF" w:rsidRPr="003211B4" w14:paraId="0DAC1FB6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DAAB5CB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0</w:t>
            </w:r>
          </w:p>
        </w:tc>
        <w:tc>
          <w:tcPr>
            <w:tcW w:w="651" w:type="dxa"/>
            <w:noWrap/>
            <w:hideMark/>
          </w:tcPr>
          <w:p w14:paraId="090D088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15" w:type="dxa"/>
          </w:tcPr>
          <w:p w14:paraId="540D36C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9FC37CF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7BF5B1CC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1BB2E8C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998018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177EF0C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7BE7FB9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5E700C77" w14:textId="77777777" w:rsidTr="000B7AF7">
        <w:trPr>
          <w:trHeight w:val="329"/>
        </w:trPr>
        <w:tc>
          <w:tcPr>
            <w:tcW w:w="1271" w:type="dxa"/>
            <w:noWrap/>
          </w:tcPr>
          <w:p w14:paraId="1F4937CD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1</w:t>
            </w:r>
          </w:p>
        </w:tc>
        <w:tc>
          <w:tcPr>
            <w:tcW w:w="651" w:type="dxa"/>
            <w:noWrap/>
          </w:tcPr>
          <w:p w14:paraId="56EE6D2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15" w:type="dxa"/>
          </w:tcPr>
          <w:p w14:paraId="13DEDF3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</w:tcPr>
          <w:p w14:paraId="68261D97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</w:tcPr>
          <w:p w14:paraId="194A172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4A67F3B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</w:tcPr>
          <w:p w14:paraId="10FD693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</w:tcPr>
          <w:p w14:paraId="64B9D2C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</w:tcPr>
          <w:p w14:paraId="47D8ACF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3FA9B1EB" w14:textId="77777777" w:rsidTr="000B7AF7">
        <w:trPr>
          <w:trHeight w:val="329"/>
        </w:trPr>
        <w:tc>
          <w:tcPr>
            <w:tcW w:w="1271" w:type="dxa"/>
            <w:noWrap/>
          </w:tcPr>
          <w:p w14:paraId="0B9B2CCA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2</w:t>
            </w:r>
          </w:p>
        </w:tc>
        <w:tc>
          <w:tcPr>
            <w:tcW w:w="651" w:type="dxa"/>
            <w:noWrap/>
          </w:tcPr>
          <w:p w14:paraId="5B12090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15" w:type="dxa"/>
          </w:tcPr>
          <w:p w14:paraId="5DF0AAC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</w:tcPr>
          <w:p w14:paraId="74D57E32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</w:tcPr>
          <w:p w14:paraId="3D572A7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540408A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</w:tcPr>
          <w:p w14:paraId="39CC626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</w:tcPr>
          <w:p w14:paraId="70E7052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</w:tcPr>
          <w:p w14:paraId="69BE2BF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5896C5F3" w14:textId="77777777" w:rsidTr="000B7AF7">
        <w:trPr>
          <w:trHeight w:val="329"/>
        </w:trPr>
        <w:tc>
          <w:tcPr>
            <w:tcW w:w="1271" w:type="dxa"/>
            <w:noWrap/>
          </w:tcPr>
          <w:p w14:paraId="6C1B62A1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3</w:t>
            </w:r>
          </w:p>
        </w:tc>
        <w:tc>
          <w:tcPr>
            <w:tcW w:w="651" w:type="dxa"/>
            <w:noWrap/>
          </w:tcPr>
          <w:p w14:paraId="71A3A7A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15" w:type="dxa"/>
          </w:tcPr>
          <w:p w14:paraId="2E63CAE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</w:tcPr>
          <w:p w14:paraId="456B9E90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</w:tcPr>
          <w:p w14:paraId="4CAEDF5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14" w:type="dxa"/>
          </w:tcPr>
          <w:p w14:paraId="6BB9FA9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</w:tcPr>
          <w:p w14:paraId="58CE8C3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</w:tcPr>
          <w:p w14:paraId="06E586B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</w:tcPr>
          <w:p w14:paraId="2E6E4D4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50504B20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B34E77A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4</w:t>
            </w:r>
          </w:p>
        </w:tc>
        <w:tc>
          <w:tcPr>
            <w:tcW w:w="651" w:type="dxa"/>
            <w:noWrap/>
            <w:hideMark/>
          </w:tcPr>
          <w:p w14:paraId="27A0F1E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646C5EA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2C7796D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02E37B9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6C0951DB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C961E0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660A801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3BE160E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BCF" w:rsidRPr="003211B4" w14:paraId="457103A2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335EDB19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5</w:t>
            </w:r>
          </w:p>
        </w:tc>
        <w:tc>
          <w:tcPr>
            <w:tcW w:w="651" w:type="dxa"/>
            <w:noWrap/>
            <w:hideMark/>
          </w:tcPr>
          <w:p w14:paraId="59082B1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296914FA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3F56809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748F8BB9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14" w:type="dxa"/>
          </w:tcPr>
          <w:p w14:paraId="41F02FDE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66934A3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7D1514A6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2CC6106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</w:tr>
      <w:tr w:rsidR="00F02BCF" w:rsidRPr="003211B4" w14:paraId="30951B07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1BA5361F" w14:textId="77777777" w:rsidR="00F02BCF" w:rsidRPr="003211B4" w:rsidRDefault="00F02BCF" w:rsidP="000B7AF7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Patient 16</w:t>
            </w:r>
          </w:p>
        </w:tc>
        <w:tc>
          <w:tcPr>
            <w:tcW w:w="651" w:type="dxa"/>
            <w:noWrap/>
            <w:hideMark/>
          </w:tcPr>
          <w:p w14:paraId="2C19F5B1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15" w:type="dxa"/>
          </w:tcPr>
          <w:p w14:paraId="7AF34424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18A05CC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070D5288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3211B4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614" w:type="dxa"/>
          </w:tcPr>
          <w:p w14:paraId="2523E2B5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6CBCEF2D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27307EBF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A7B205C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778CEDE7" w14:textId="3A05855B" w:rsidR="00F02BCF" w:rsidRPr="003211B4" w:rsidRDefault="00F02BCF" w:rsidP="00F02BCF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3211B4">
        <w:rPr>
          <w:i/>
          <w:iCs/>
          <w:color w:val="000000" w:themeColor="text1"/>
          <w:lang w:val="en-US"/>
        </w:rPr>
        <w:t>(Pain: current pain ≥ 1; PDQ: painDETECT questionnaire score above 18; N2-latency: above the upper limit of a 95% confidence interval of age-matched healthy controls’ artefact-free average; N2P2-amplitude: below the lower limit of a 95% confidence interval of age-matched controls’ artefact-free average; CDT/MPT/WDT/HPT: z-value outside the limits of a 95% confidence interval of healthy controls of the DFNS database)</w:t>
      </w:r>
    </w:p>
    <w:p w14:paraId="51179020" w14:textId="0906D407" w:rsidR="00F02BCF" w:rsidRPr="003211B4" w:rsidRDefault="00F02BCF" w:rsidP="00F02BCF">
      <w:pPr>
        <w:rPr>
          <w:b/>
          <w:bCs/>
          <w:lang w:val="en-US"/>
        </w:rPr>
      </w:pPr>
      <w:r w:rsidRPr="003211B4">
        <w:rPr>
          <w:b/>
          <w:bCs/>
          <w:lang w:val="en-US"/>
        </w:rPr>
        <w:t>B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271"/>
        <w:gridCol w:w="651"/>
        <w:gridCol w:w="1115"/>
        <w:gridCol w:w="992"/>
        <w:gridCol w:w="1238"/>
        <w:gridCol w:w="614"/>
        <w:gridCol w:w="709"/>
        <w:gridCol w:w="704"/>
        <w:gridCol w:w="667"/>
      </w:tblGrid>
      <w:tr w:rsidR="00F02BCF" w:rsidRPr="003211B4" w14:paraId="47A8344D" w14:textId="77777777" w:rsidTr="000B7AF7">
        <w:trPr>
          <w:trHeight w:val="428"/>
        </w:trPr>
        <w:tc>
          <w:tcPr>
            <w:tcW w:w="1271" w:type="dxa"/>
            <w:noWrap/>
            <w:hideMark/>
          </w:tcPr>
          <w:p w14:paraId="10010919" w14:textId="77777777" w:rsidR="00F02BCF" w:rsidRPr="003211B4" w:rsidRDefault="00F02BCF" w:rsidP="000B7AF7">
            <w:pPr>
              <w:spacing w:line="360" w:lineRule="auto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PNP patient</w:t>
            </w:r>
          </w:p>
        </w:tc>
        <w:tc>
          <w:tcPr>
            <w:tcW w:w="651" w:type="dxa"/>
            <w:noWrap/>
            <w:hideMark/>
          </w:tcPr>
          <w:p w14:paraId="12C6C606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pain</w:t>
            </w:r>
          </w:p>
        </w:tc>
        <w:tc>
          <w:tcPr>
            <w:tcW w:w="992" w:type="dxa"/>
          </w:tcPr>
          <w:p w14:paraId="6EA781A9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211B4">
              <w:rPr>
                <w:b/>
                <w:bCs/>
                <w:color w:val="000000" w:themeColor="text1"/>
                <w:lang w:val="en-US"/>
              </w:rPr>
              <w:t>PDQ:</w:t>
            </w:r>
            <w:r w:rsidRPr="003211B4">
              <w:rPr>
                <w:b/>
                <w:bCs/>
                <w:color w:val="000000" w:themeColor="text1"/>
                <w:lang w:val="en-US"/>
              </w:rPr>
              <w:br/>
              <w:t>NP probable</w:t>
            </w:r>
          </w:p>
        </w:tc>
        <w:tc>
          <w:tcPr>
            <w:tcW w:w="992" w:type="dxa"/>
            <w:hideMark/>
          </w:tcPr>
          <w:p w14:paraId="2B26140D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N2-</w:t>
            </w:r>
            <w:r w:rsidRPr="003211B4">
              <w:rPr>
                <w:b/>
                <w:bCs/>
                <w:lang w:val="en-US"/>
              </w:rPr>
              <w:br/>
              <w:t>latency</w:t>
            </w:r>
          </w:p>
        </w:tc>
        <w:tc>
          <w:tcPr>
            <w:tcW w:w="1238" w:type="dxa"/>
            <w:hideMark/>
          </w:tcPr>
          <w:p w14:paraId="6EDC00AD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N2P2-</w:t>
            </w:r>
          </w:p>
          <w:p w14:paraId="0912D168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amplitude</w:t>
            </w:r>
          </w:p>
        </w:tc>
        <w:tc>
          <w:tcPr>
            <w:tcW w:w="709" w:type="dxa"/>
          </w:tcPr>
          <w:p w14:paraId="31F82D44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CDT</w:t>
            </w:r>
          </w:p>
        </w:tc>
        <w:tc>
          <w:tcPr>
            <w:tcW w:w="709" w:type="dxa"/>
            <w:hideMark/>
          </w:tcPr>
          <w:p w14:paraId="18ED632C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MPT</w:t>
            </w:r>
          </w:p>
        </w:tc>
        <w:tc>
          <w:tcPr>
            <w:tcW w:w="704" w:type="dxa"/>
            <w:hideMark/>
          </w:tcPr>
          <w:p w14:paraId="66023DD0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WDT</w:t>
            </w:r>
          </w:p>
        </w:tc>
        <w:tc>
          <w:tcPr>
            <w:tcW w:w="667" w:type="dxa"/>
            <w:hideMark/>
          </w:tcPr>
          <w:p w14:paraId="7F0A428E" w14:textId="77777777" w:rsidR="00F02BCF" w:rsidRPr="003211B4" w:rsidRDefault="00F02BCF" w:rsidP="000B7A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211B4">
              <w:rPr>
                <w:b/>
                <w:bCs/>
                <w:lang w:val="en-US"/>
              </w:rPr>
              <w:t>HPT</w:t>
            </w:r>
          </w:p>
        </w:tc>
      </w:tr>
      <w:tr w:rsidR="00F02BCF" w:rsidRPr="003211B4" w14:paraId="00CA3C23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1AEB4B69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2</w:t>
            </w:r>
          </w:p>
        </w:tc>
        <w:tc>
          <w:tcPr>
            <w:tcW w:w="651" w:type="dxa"/>
            <w:noWrap/>
            <w:hideMark/>
          </w:tcPr>
          <w:p w14:paraId="4FB8C207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7DF859EF" w14:textId="77777777" w:rsidR="00F02BCF" w:rsidRPr="003211B4" w:rsidRDefault="00F02BCF" w:rsidP="000B7AF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B9F2C65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6477013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476BC1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1A1A12FA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7556ADC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1955848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51F608DC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6971BF50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3</w:t>
            </w:r>
          </w:p>
        </w:tc>
        <w:tc>
          <w:tcPr>
            <w:tcW w:w="651" w:type="dxa"/>
            <w:noWrap/>
            <w:hideMark/>
          </w:tcPr>
          <w:p w14:paraId="4BC54D8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B3C4E2B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38FB9D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3BD83382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03CDEFC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6A4364C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367F050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667" w:type="dxa"/>
            <w:noWrap/>
            <w:hideMark/>
          </w:tcPr>
          <w:p w14:paraId="41F0E7B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61CEB327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66BEAE4B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5</w:t>
            </w:r>
          </w:p>
        </w:tc>
        <w:tc>
          <w:tcPr>
            <w:tcW w:w="651" w:type="dxa"/>
            <w:noWrap/>
            <w:hideMark/>
          </w:tcPr>
          <w:p w14:paraId="3C31734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502114B5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0244563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2A86B47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0CC525DA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249C4A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630A3E2A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1AFFC900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512C0FDF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51BBDB2C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6</w:t>
            </w:r>
          </w:p>
        </w:tc>
        <w:tc>
          <w:tcPr>
            <w:tcW w:w="651" w:type="dxa"/>
            <w:noWrap/>
            <w:hideMark/>
          </w:tcPr>
          <w:p w14:paraId="2ED4186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19B9E797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0BF6451B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01C5C79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B86E132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079FFE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035A1483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31D19ACA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7BB18279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269CBB5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8</w:t>
            </w:r>
          </w:p>
        </w:tc>
        <w:tc>
          <w:tcPr>
            <w:tcW w:w="651" w:type="dxa"/>
            <w:noWrap/>
            <w:hideMark/>
          </w:tcPr>
          <w:p w14:paraId="4FB8B59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7C1B760F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48D2897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765B0E8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E4963E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008A6F5C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59DED91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553C0C52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44CDAD1B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63E7503E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12</w:t>
            </w:r>
          </w:p>
        </w:tc>
        <w:tc>
          <w:tcPr>
            <w:tcW w:w="651" w:type="dxa"/>
            <w:noWrap/>
            <w:hideMark/>
          </w:tcPr>
          <w:p w14:paraId="3BFE572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2761697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5F17402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1A05478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5794D4D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3B5FFB2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781EFCF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57DC985B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0C73C0D0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176BAAE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16</w:t>
            </w:r>
          </w:p>
        </w:tc>
        <w:tc>
          <w:tcPr>
            <w:tcW w:w="651" w:type="dxa"/>
            <w:noWrap/>
            <w:hideMark/>
          </w:tcPr>
          <w:p w14:paraId="62E45ED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6E16DF0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7E760A1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116E27B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49F76297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28E0808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0DD6F832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AFC4F1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1204D45E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4FB8A4A8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18</w:t>
            </w:r>
          </w:p>
        </w:tc>
        <w:tc>
          <w:tcPr>
            <w:tcW w:w="651" w:type="dxa"/>
            <w:noWrap/>
            <w:hideMark/>
          </w:tcPr>
          <w:p w14:paraId="7991AA9A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644AD38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5A1A60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hideMark/>
          </w:tcPr>
          <w:p w14:paraId="456A4489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8D42340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1D58FBCF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79C0F875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7B088C8C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1AE6F8BB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5E53D737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20</w:t>
            </w:r>
          </w:p>
        </w:tc>
        <w:tc>
          <w:tcPr>
            <w:tcW w:w="651" w:type="dxa"/>
            <w:noWrap/>
            <w:hideMark/>
          </w:tcPr>
          <w:p w14:paraId="5174343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72051180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477D59A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2EE63D8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51D44627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579430A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6B1AE1B0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150FC2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67F109A6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9E0E21F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21</w:t>
            </w:r>
          </w:p>
        </w:tc>
        <w:tc>
          <w:tcPr>
            <w:tcW w:w="651" w:type="dxa"/>
            <w:noWrap/>
            <w:hideMark/>
          </w:tcPr>
          <w:p w14:paraId="334F897B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D59F71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F68B616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7F1E36D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52A5A7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04DCDC4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4" w:type="dxa"/>
            <w:noWrap/>
            <w:hideMark/>
          </w:tcPr>
          <w:p w14:paraId="27FC266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F5917C1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BCF" w:rsidRPr="003211B4" w14:paraId="44F12160" w14:textId="77777777" w:rsidTr="000B7AF7">
        <w:trPr>
          <w:trHeight w:val="329"/>
        </w:trPr>
        <w:tc>
          <w:tcPr>
            <w:tcW w:w="1271" w:type="dxa"/>
            <w:noWrap/>
            <w:hideMark/>
          </w:tcPr>
          <w:p w14:paraId="250C0A89" w14:textId="77777777" w:rsidR="00F02BCF" w:rsidRPr="003211B4" w:rsidRDefault="00F02BCF" w:rsidP="000B7AF7">
            <w:pPr>
              <w:spacing w:line="360" w:lineRule="auto"/>
              <w:rPr>
                <w:lang w:val="en-US"/>
              </w:rPr>
            </w:pPr>
            <w:r w:rsidRPr="003211B4">
              <w:rPr>
                <w:lang w:val="en-US"/>
              </w:rPr>
              <w:t>Patient 23</w:t>
            </w:r>
          </w:p>
        </w:tc>
        <w:tc>
          <w:tcPr>
            <w:tcW w:w="651" w:type="dxa"/>
            <w:noWrap/>
            <w:hideMark/>
          </w:tcPr>
          <w:p w14:paraId="59FCEC7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708114E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B8CBE24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1238" w:type="dxa"/>
            <w:noWrap/>
            <w:hideMark/>
          </w:tcPr>
          <w:p w14:paraId="11675EFF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5B4101D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27DAFA35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  <w:r w:rsidRPr="003211B4">
              <w:rPr>
                <w:lang w:val="en-US"/>
              </w:rPr>
              <w:t>x</w:t>
            </w:r>
          </w:p>
        </w:tc>
        <w:tc>
          <w:tcPr>
            <w:tcW w:w="704" w:type="dxa"/>
            <w:noWrap/>
            <w:hideMark/>
          </w:tcPr>
          <w:p w14:paraId="16BD9CA5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67" w:type="dxa"/>
            <w:noWrap/>
            <w:hideMark/>
          </w:tcPr>
          <w:p w14:paraId="032F342C" w14:textId="77777777" w:rsidR="00F02BCF" w:rsidRPr="003211B4" w:rsidRDefault="00F02BCF" w:rsidP="000B7AF7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719A2BDA" w14:textId="77777777" w:rsidR="00F02BCF" w:rsidRPr="003211B4" w:rsidRDefault="00F02BCF" w:rsidP="00F02BCF">
      <w:pPr>
        <w:jc w:val="both"/>
        <w:rPr>
          <w:i/>
          <w:iCs/>
          <w:lang w:val="en-US"/>
        </w:rPr>
      </w:pPr>
    </w:p>
    <w:p w14:paraId="42914215" w14:textId="77777777" w:rsidR="00F02BCF" w:rsidRPr="003211B4" w:rsidRDefault="00F02BCF" w:rsidP="00F02BCF">
      <w:pPr>
        <w:spacing w:line="360" w:lineRule="auto"/>
        <w:jc w:val="both"/>
        <w:rPr>
          <w:i/>
          <w:iCs/>
          <w:lang w:val="en-US"/>
        </w:rPr>
      </w:pPr>
      <w:r w:rsidRPr="003211B4">
        <w:rPr>
          <w:i/>
          <w:iCs/>
          <w:lang w:val="en-US"/>
        </w:rPr>
        <w:t>(Pain: current pain ≥ 1; PDQ: painDETECT questionnaire score above 18; N2-latency: above the upper limit of a 95% confidence interval of age-matched healthy controls’ artefact-free average; N2P2-amplitude: below the lower limit of a 95% confidence interval of age-matched controls’ artefact-free average; CDT/MPT/WDT/HPT: z-value outside the limits of a 95% confidence interval of healthy controls of the DFNS database)</w:t>
      </w:r>
    </w:p>
    <w:p w14:paraId="59A0EB15" w14:textId="1F1615D0" w:rsidR="00F02BCF" w:rsidRPr="003211B4" w:rsidRDefault="00F02BCF" w:rsidP="00F02BCF">
      <w:pPr>
        <w:spacing w:line="360" w:lineRule="auto"/>
        <w:jc w:val="both"/>
        <w:rPr>
          <w:lang w:val="en-US"/>
        </w:rPr>
      </w:pPr>
    </w:p>
    <w:p w14:paraId="2D4F9F49" w14:textId="315EB21F" w:rsidR="008D715E" w:rsidRPr="003211B4" w:rsidRDefault="008D715E" w:rsidP="008D715E">
      <w:pPr>
        <w:pStyle w:val="Heading1"/>
        <w:spacing w:line="360" w:lineRule="auto"/>
        <w:rPr>
          <w:lang w:val="en-US"/>
        </w:rPr>
      </w:pPr>
      <w:r w:rsidRPr="003211B4">
        <w:rPr>
          <w:lang w:val="en-US"/>
        </w:rPr>
        <w:t xml:space="preserve">TSL </w:t>
      </w:r>
    </w:p>
    <w:p w14:paraId="707FE3C6" w14:textId="4658FE37" w:rsidR="008D715E" w:rsidRPr="003211B4" w:rsidRDefault="008D715E" w:rsidP="008D715E">
      <w:pPr>
        <w:spacing w:line="360" w:lineRule="auto"/>
        <w:jc w:val="both"/>
        <w:rPr>
          <w:rFonts w:cstheme="minorHAnsi"/>
          <w:i/>
          <w:iCs/>
          <w:color w:val="3E3D40"/>
          <w:lang w:val="en-US"/>
        </w:rPr>
      </w:pPr>
      <w:r w:rsidRPr="003211B4">
        <w:rPr>
          <w:rFonts w:cstheme="minorHAnsi"/>
          <w:i/>
          <w:iCs/>
          <w:color w:val="3E3D40"/>
          <w:lang w:val="en-US"/>
        </w:rPr>
        <w:t xml:space="preserve">TSL was successfully evaluated, and abnormalities were frequent in our PNP group. There was a significant correlation of the TSL with CEP amplitude (r=0.619; p=0.008, after correction for multiple testing p=0.048) but not with the N2 latency, current, </w:t>
      </w:r>
      <w:proofErr w:type="gramStart"/>
      <w:r w:rsidRPr="003211B4">
        <w:rPr>
          <w:rFonts w:cstheme="minorHAnsi"/>
          <w:i/>
          <w:iCs/>
          <w:color w:val="3E3D40"/>
          <w:lang w:val="en-US"/>
        </w:rPr>
        <w:t>maximum</w:t>
      </w:r>
      <w:proofErr w:type="gramEnd"/>
      <w:r w:rsidRPr="003211B4">
        <w:rPr>
          <w:rFonts w:cstheme="minorHAnsi"/>
          <w:i/>
          <w:iCs/>
          <w:color w:val="3E3D40"/>
          <w:lang w:val="en-US"/>
        </w:rPr>
        <w:t xml:space="preserve"> or average pain. TSL abnormalities were discussed to be sensitive markers or even be early predictors of small fiber loss (PMID: 29036361), which further supports our finding that PNP group showed a pronounced small fiber affection.  </w:t>
      </w:r>
    </w:p>
    <w:p w14:paraId="06D599BF" w14:textId="77777777" w:rsidR="008D715E" w:rsidRPr="003211B4" w:rsidRDefault="008D715E" w:rsidP="008D715E">
      <w:pPr>
        <w:jc w:val="both"/>
        <w:rPr>
          <w:rFonts w:cstheme="minorHAnsi"/>
          <w:i/>
          <w:iCs/>
          <w:color w:val="3E3D40"/>
          <w:lang w:val="en-US"/>
        </w:rPr>
      </w:pPr>
    </w:p>
    <w:p w14:paraId="6D089255" w14:textId="5F1D6C6E" w:rsidR="008D715E" w:rsidRPr="003211B4" w:rsidRDefault="008D715E" w:rsidP="008D715E">
      <w:pPr>
        <w:jc w:val="both"/>
        <w:rPr>
          <w:rFonts w:cstheme="minorHAnsi"/>
          <w:i/>
          <w:iCs/>
          <w:color w:val="3E3D40"/>
          <w:lang w:val="en-US"/>
        </w:rPr>
      </w:pPr>
      <w:r w:rsidRPr="003211B4">
        <w:rPr>
          <w:rFonts w:cstheme="minorHAnsi"/>
          <w:i/>
          <w:iCs/>
          <w:color w:val="3E3D40"/>
          <w:lang w:val="en-US"/>
        </w:rPr>
        <w:t>Note:</w:t>
      </w:r>
    </w:p>
    <w:p w14:paraId="7CE2B1CC" w14:textId="7486CE01" w:rsidR="008D715E" w:rsidRPr="008D715E" w:rsidRDefault="008D715E" w:rsidP="008D715E">
      <w:pPr>
        <w:jc w:val="both"/>
        <w:rPr>
          <w:rFonts w:cstheme="minorHAnsi"/>
          <w:i/>
          <w:iCs/>
          <w:color w:val="3E3D40"/>
          <w:lang w:val="en-US"/>
        </w:rPr>
      </w:pPr>
      <w:r w:rsidRPr="003211B4">
        <w:rPr>
          <w:rFonts w:cstheme="minorHAnsi"/>
          <w:i/>
          <w:iCs/>
          <w:color w:val="3E3D40"/>
          <w:lang w:val="en-US"/>
        </w:rPr>
        <w:t>TSL was evaluated in both our patient groups during routine QST testing protocol. Unfortunately, in the FD group, only 4 patients complied with this part of the protocol which is why TSL has not been included in the statistical analysis and considerations of the main manuscript.</w:t>
      </w:r>
    </w:p>
    <w:p w14:paraId="18E41386" w14:textId="77777777" w:rsidR="008D715E" w:rsidRPr="008D715E" w:rsidRDefault="008D715E" w:rsidP="00F02BCF">
      <w:pPr>
        <w:spacing w:line="360" w:lineRule="auto"/>
        <w:jc w:val="both"/>
        <w:rPr>
          <w:rFonts w:cstheme="minorHAnsi"/>
          <w:lang w:val="en-US"/>
        </w:rPr>
      </w:pPr>
    </w:p>
    <w:p w14:paraId="0C26D13C" w14:textId="77777777" w:rsidR="00F02BCF" w:rsidRPr="00470288" w:rsidRDefault="00F02BCF" w:rsidP="00470288">
      <w:pPr>
        <w:ind w:left="360"/>
        <w:rPr>
          <w:lang w:val="en-US"/>
        </w:rPr>
      </w:pPr>
    </w:p>
    <w:sectPr w:rsidR="00F02BCF" w:rsidRPr="00470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965FF"/>
    <w:multiLevelType w:val="hybridMultilevel"/>
    <w:tmpl w:val="4502DE82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46FC7498"/>
    <w:multiLevelType w:val="hybridMultilevel"/>
    <w:tmpl w:val="6AF0D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C06CF"/>
    <w:multiLevelType w:val="hybridMultilevel"/>
    <w:tmpl w:val="DBA4BF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01241"/>
    <w:multiLevelType w:val="hybridMultilevel"/>
    <w:tmpl w:val="E9BEAE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480578">
    <w:abstractNumId w:val="2"/>
  </w:num>
  <w:num w:numId="2" w16cid:durableId="979388308">
    <w:abstractNumId w:val="3"/>
  </w:num>
  <w:num w:numId="3" w16cid:durableId="332026397">
    <w:abstractNumId w:val="0"/>
  </w:num>
  <w:num w:numId="4" w16cid:durableId="1593204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AD"/>
    <w:rsid w:val="000046DE"/>
    <w:rsid w:val="003211B4"/>
    <w:rsid w:val="00330BCA"/>
    <w:rsid w:val="00417FAD"/>
    <w:rsid w:val="00470288"/>
    <w:rsid w:val="00480C40"/>
    <w:rsid w:val="004B6028"/>
    <w:rsid w:val="006430BB"/>
    <w:rsid w:val="006E0E22"/>
    <w:rsid w:val="007B7A29"/>
    <w:rsid w:val="008D715E"/>
    <w:rsid w:val="00C67056"/>
    <w:rsid w:val="00C82074"/>
    <w:rsid w:val="00CF0C5B"/>
    <w:rsid w:val="00DE3169"/>
    <w:rsid w:val="00E54616"/>
    <w:rsid w:val="00F02BCF"/>
    <w:rsid w:val="00F0447C"/>
    <w:rsid w:val="00F5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6D60"/>
  <w15:chartTrackingRefBased/>
  <w15:docId w15:val="{0D19F1B5-3C58-4982-B85B-43FBBF83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F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2B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B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2B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el, Manon</dc:creator>
  <cp:keywords/>
  <dc:description/>
  <cp:lastModifiedBy>Elsa Carron</cp:lastModifiedBy>
  <cp:revision>8</cp:revision>
  <dcterms:created xsi:type="dcterms:W3CDTF">2024-02-09T08:16:00Z</dcterms:created>
  <dcterms:modified xsi:type="dcterms:W3CDTF">2024-04-22T13:36:00Z</dcterms:modified>
</cp:coreProperties>
</file>